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C887B" w14:textId="7F9216B3" w:rsidR="00DE3EBC" w:rsidRPr="00E355B9" w:rsidRDefault="00DE3EBC" w:rsidP="00DE3EBC">
      <w:pPr>
        <w:spacing w:beforeLines="50" w:before="156" w:afterLines="50" w:after="156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E355B9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Table</w:t>
      </w:r>
      <w:r w:rsidRPr="007617C4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 </w:t>
      </w:r>
      <w:r w:rsidRPr="00E355B9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S1. </w:t>
      </w:r>
      <w:r w:rsidRPr="00E355B9">
        <w:rPr>
          <w:rFonts w:ascii="Times New Roman" w:eastAsia="宋体" w:hAnsi="Times New Roman" w:cs="Times New Roman"/>
          <w:b/>
          <w:color w:val="000000" w:themeColor="text1"/>
          <w:szCs w:val="21"/>
        </w:rPr>
        <w:t>Strains and plasmids used in this study.</w:t>
      </w:r>
    </w:p>
    <w:tbl>
      <w:tblPr>
        <w:tblStyle w:val="4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4131"/>
        <w:gridCol w:w="1717"/>
      </w:tblGrid>
      <w:tr w:rsidR="00DE3EBC" w:rsidRPr="006958D8" w14:paraId="4B47877D" w14:textId="77777777" w:rsidTr="00586A8B">
        <w:tc>
          <w:tcPr>
            <w:tcW w:w="2518" w:type="dxa"/>
          </w:tcPr>
          <w:p w14:paraId="0BBCA237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train or</w:t>
            </w:r>
            <w:r w:rsidRPr="006958D8">
              <w:rPr>
                <w:rFonts w:ascii="Times New Roman" w:eastAsia="宋体" w:hAnsi="Times New Roman"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4253" w:type="dxa"/>
          </w:tcPr>
          <w:p w14:paraId="5EA7CF0D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751" w:type="dxa"/>
            <w:tcBorders>
              <w:right w:val="nil"/>
            </w:tcBorders>
          </w:tcPr>
          <w:p w14:paraId="66BF12F7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Reference or source</w:t>
            </w:r>
          </w:p>
        </w:tc>
      </w:tr>
      <w:tr w:rsidR="00DE3EBC" w:rsidRPr="006958D8" w14:paraId="4331FE16" w14:textId="77777777" w:rsidTr="00586A8B">
        <w:tc>
          <w:tcPr>
            <w:tcW w:w="2518" w:type="dxa"/>
            <w:tcBorders>
              <w:bottom w:val="single" w:sz="4" w:space="0" w:color="auto"/>
            </w:tcBorders>
          </w:tcPr>
          <w:p w14:paraId="1225A69F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/>
                <w:b/>
                <w:i/>
                <w:color w:val="000000"/>
                <w:sz w:val="18"/>
                <w:szCs w:val="18"/>
              </w:rPr>
              <w:t xml:space="preserve">S. aureus </w:t>
            </w:r>
            <w:r w:rsidRPr="006958D8">
              <w:rPr>
                <w:rFonts w:ascii="AdvOT5fcf1b24" w:eastAsia="宋体" w:hAnsi="AdvOT5fcf1b24" w:cs="Times New Roman"/>
                <w:b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975DDEE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1" w:type="dxa"/>
            <w:tcBorders>
              <w:bottom w:val="single" w:sz="4" w:space="0" w:color="auto"/>
              <w:right w:val="nil"/>
            </w:tcBorders>
          </w:tcPr>
          <w:p w14:paraId="49CFC7D4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DE3EBC" w:rsidRPr="006958D8" w14:paraId="3FB15CFE" w14:textId="77777777" w:rsidTr="00586A8B">
        <w:tc>
          <w:tcPr>
            <w:tcW w:w="2518" w:type="dxa"/>
            <w:tcBorders>
              <w:bottom w:val="nil"/>
            </w:tcBorders>
          </w:tcPr>
          <w:p w14:paraId="6FED654F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RN4220</w:t>
            </w:r>
          </w:p>
        </w:tc>
        <w:tc>
          <w:tcPr>
            <w:tcW w:w="4253" w:type="dxa"/>
            <w:tcBorders>
              <w:bottom w:val="nil"/>
            </w:tcBorders>
          </w:tcPr>
          <w:p w14:paraId="0154874E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8325-4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 initial recipient for modification of plasmids which are introduced</w:t>
            </w: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into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. aureus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rom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. coli</w:t>
            </w:r>
          </w:p>
        </w:tc>
        <w:tc>
          <w:tcPr>
            <w:tcW w:w="1751" w:type="dxa"/>
            <w:tcBorders>
              <w:bottom w:val="nil"/>
              <w:right w:val="nil"/>
            </w:tcBorders>
          </w:tcPr>
          <w:p w14:paraId="22D77BB4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RS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E3EBC" w:rsidRPr="006958D8" w14:paraId="0BA88B8C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12494EE3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b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XN108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16404BA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VISA strain, ST239-MRSA-SCC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</w:rPr>
              <w:t>mec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 xml:space="preserve"> III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15161822" w14:textId="03A0B70C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(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Rao et al</w:t>
            </w:r>
            <w: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  <w:t>.</w:t>
            </w:r>
            <w:r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, 2021)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DE3EBC" w:rsidRPr="006958D8" w14:paraId="6128E1C8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5BFE405E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Δ</w:t>
            </w:r>
            <w:r w:rsidRPr="006958D8"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43F82D11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 xml:space="preserve">Disruption of 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 xml:space="preserve"> in XN108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22E5B3A1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E3EBC" w:rsidRPr="006958D8" w14:paraId="405501EE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786A9BA1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b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Δ</w:t>
            </w:r>
            <w:r w:rsidRPr="006958D8"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::</w:t>
            </w:r>
            <w:r w:rsidRPr="006958D8"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  <w:t>sar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2CE177D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osomal complementation of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sarA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60BFFCE0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DE3EBC" w:rsidRPr="006958D8" w14:paraId="3361915E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1837D829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Δ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-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</w:rPr>
              <w:t>lik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16C686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isruption of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XN108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26EED4A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DE3EBC" w:rsidRPr="006958D8" w14:paraId="4B14031B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4112968B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</w:pPr>
            <w:bookmarkStart w:id="0" w:name="_Hlk110606339"/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Δ</w:t>
            </w:r>
            <w:r w:rsidRPr="006958D8"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Δ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</w:rPr>
              <w:t>ABC-like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12632B5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isruption of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sarA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d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ABC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XN108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317405E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DE3EBC" w:rsidRPr="006958D8" w14:paraId="2C8A55D8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59C7F604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  <w:t>M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u50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735D975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SA, ST5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17E44DD3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RS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E3EBC" w:rsidRPr="006958D8" w14:paraId="61EE3967" w14:textId="77777777" w:rsidTr="00586A8B">
        <w:tc>
          <w:tcPr>
            <w:tcW w:w="2518" w:type="dxa"/>
            <w:tcBorders>
              <w:top w:val="nil"/>
            </w:tcBorders>
          </w:tcPr>
          <w:p w14:paraId="520C102A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  <w:t>M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u50Δ</w:t>
            </w:r>
            <w:r w:rsidRPr="006958D8"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  <w:t>sarA</w:t>
            </w:r>
          </w:p>
        </w:tc>
        <w:tc>
          <w:tcPr>
            <w:tcW w:w="4253" w:type="dxa"/>
            <w:tcBorders>
              <w:top w:val="nil"/>
            </w:tcBorders>
          </w:tcPr>
          <w:p w14:paraId="33D50D26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isruption of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Mu50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51" w:type="dxa"/>
            <w:tcBorders>
              <w:top w:val="nil"/>
              <w:right w:val="nil"/>
            </w:tcBorders>
          </w:tcPr>
          <w:p w14:paraId="0F66483E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bookmarkEnd w:id="0"/>
      <w:tr w:rsidR="00DE3EBC" w:rsidRPr="006958D8" w14:paraId="59C53957" w14:textId="77777777" w:rsidTr="00586A8B">
        <w:tc>
          <w:tcPr>
            <w:tcW w:w="2518" w:type="dxa"/>
            <w:tcBorders>
              <w:bottom w:val="single" w:sz="4" w:space="0" w:color="auto"/>
            </w:tcBorders>
          </w:tcPr>
          <w:p w14:paraId="0B1D1E2E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 xml:space="preserve">E. coli </w:t>
            </w: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71B848D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51" w:type="dxa"/>
            <w:tcBorders>
              <w:bottom w:val="single" w:sz="4" w:space="0" w:color="auto"/>
              <w:right w:val="nil"/>
            </w:tcBorders>
          </w:tcPr>
          <w:p w14:paraId="75B91E1D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DE3EBC" w:rsidRPr="006958D8" w14:paraId="5AD00F73" w14:textId="77777777" w:rsidTr="00586A8B">
        <w:tc>
          <w:tcPr>
            <w:tcW w:w="2518" w:type="dxa"/>
            <w:tcBorders>
              <w:bottom w:val="nil"/>
            </w:tcBorders>
          </w:tcPr>
          <w:p w14:paraId="7E35B3B7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DH5α</w:t>
            </w:r>
          </w:p>
        </w:tc>
        <w:tc>
          <w:tcPr>
            <w:tcW w:w="4253" w:type="dxa"/>
            <w:tcBorders>
              <w:bottom w:val="nil"/>
            </w:tcBorders>
          </w:tcPr>
          <w:p w14:paraId="6D3C7002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one host strain, F- φ80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ac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ZΔM15 Δ(lacZYA-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rg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) U169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nd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1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ec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1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hsd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17(rk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,mk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u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44λ-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thi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1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y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96</w:t>
            </w: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rel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1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ho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51" w:type="dxa"/>
            <w:tcBorders>
              <w:bottom w:val="nil"/>
              <w:right w:val="nil"/>
            </w:tcBorders>
          </w:tcPr>
          <w:p w14:paraId="42A1F8B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asen</w:t>
            </w:r>
          </w:p>
        </w:tc>
      </w:tr>
      <w:tr w:rsidR="00DE3EBC" w:rsidRPr="006958D8" w14:paraId="0B1AF9D3" w14:textId="77777777" w:rsidTr="00586A8B">
        <w:tc>
          <w:tcPr>
            <w:tcW w:w="2518" w:type="dxa"/>
            <w:tcBorders>
              <w:top w:val="nil"/>
            </w:tcBorders>
          </w:tcPr>
          <w:p w14:paraId="7AED8FBB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 w:hint="eastAsia"/>
                <w:color w:val="000000"/>
                <w:sz w:val="18"/>
                <w:szCs w:val="18"/>
              </w:rPr>
              <w:t>B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L21</w:t>
            </w:r>
          </w:p>
        </w:tc>
        <w:tc>
          <w:tcPr>
            <w:tcW w:w="4253" w:type="dxa"/>
            <w:tcBorders>
              <w:top w:val="nil"/>
            </w:tcBorders>
          </w:tcPr>
          <w:p w14:paraId="06AFFACA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F-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o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hsd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B (rB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mB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)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gal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dcm</w:t>
            </w: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DE3)</w:t>
            </w:r>
          </w:p>
        </w:tc>
        <w:tc>
          <w:tcPr>
            <w:tcW w:w="1751" w:type="dxa"/>
            <w:tcBorders>
              <w:top w:val="nil"/>
              <w:right w:val="nil"/>
            </w:tcBorders>
          </w:tcPr>
          <w:p w14:paraId="2834C29E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nsGen</w:t>
            </w:r>
          </w:p>
        </w:tc>
      </w:tr>
      <w:tr w:rsidR="00DE3EBC" w:rsidRPr="006958D8" w14:paraId="7CCC930A" w14:textId="77777777" w:rsidTr="00586A8B">
        <w:tc>
          <w:tcPr>
            <w:tcW w:w="2518" w:type="dxa"/>
            <w:tcBorders>
              <w:bottom w:val="single" w:sz="4" w:space="0" w:color="auto"/>
            </w:tcBorders>
          </w:tcPr>
          <w:p w14:paraId="24EEBFA3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763A9B97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  <w:tc>
          <w:tcPr>
            <w:tcW w:w="1751" w:type="dxa"/>
            <w:tcBorders>
              <w:bottom w:val="single" w:sz="4" w:space="0" w:color="auto"/>
              <w:right w:val="nil"/>
            </w:tcBorders>
          </w:tcPr>
          <w:p w14:paraId="416FE5B8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</w:rPr>
            </w:pPr>
          </w:p>
        </w:tc>
      </w:tr>
      <w:tr w:rsidR="00DE3EBC" w:rsidRPr="006958D8" w14:paraId="1EFAFD2D" w14:textId="77777777" w:rsidTr="00586A8B">
        <w:tc>
          <w:tcPr>
            <w:tcW w:w="2518" w:type="dxa"/>
            <w:tcBorders>
              <w:bottom w:val="nil"/>
            </w:tcBorders>
          </w:tcPr>
          <w:p w14:paraId="4F31E69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BTs</w:t>
            </w:r>
          </w:p>
        </w:tc>
        <w:tc>
          <w:tcPr>
            <w:tcW w:w="4253" w:type="dxa"/>
            <w:tcBorders>
              <w:bottom w:val="nil"/>
            </w:tcBorders>
          </w:tcPr>
          <w:p w14:paraId="4868D1CD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huttle vector, temp sensitive, a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r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m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bottom w:val="nil"/>
              <w:right w:val="nil"/>
            </w:tcBorders>
          </w:tcPr>
          <w:p w14:paraId="78458B39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E3EBC" w:rsidRPr="006958D8" w14:paraId="12617066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1DCF5761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b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BTs-LB-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3657E846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BTs derivative, for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narGHJI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, a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m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65769C92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DE3EBC" w:rsidRPr="006958D8" w14:paraId="00A8AB42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3F21A6FC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b/>
                <w:i/>
                <w:color w:val="000000"/>
                <w:sz w:val="18"/>
                <w:szCs w:val="18"/>
              </w:rPr>
            </w:pPr>
            <w:bookmarkStart w:id="1" w:name="OLE_LINK138"/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BTs-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om</w:t>
            </w:r>
            <w:bookmarkEnd w:id="1"/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090FF8A7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BTs derivative, for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hromosomal complementation, a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m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44C2CFBF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8D4CDF" w:rsidRPr="006958D8" w14:paraId="58EF8550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0210C1D3" w14:textId="62D9763C" w:rsidR="008D4CDF" w:rsidRPr="00450A1C" w:rsidRDefault="008D4CDF" w:rsidP="00586A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2" w:name="OLE_LINK180"/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LI50-</w:t>
            </w:r>
            <w:r w:rsidRPr="00450A1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rA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OE</w:t>
            </w:r>
            <w:bookmarkEnd w:id="2"/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57E8647D" w14:textId="249E56BF" w:rsidR="008D4CDF" w:rsidRPr="00450A1C" w:rsidRDefault="00601141" w:rsidP="00586A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50A1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  <w:t>sarA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Overexpression, amp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cm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0963E908" w14:textId="77F6B2FF" w:rsidR="008D4CDF" w:rsidRPr="00450A1C" w:rsidRDefault="00601141" w:rsidP="00586A8B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450A1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450A1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is study</w:t>
            </w:r>
          </w:p>
        </w:tc>
      </w:tr>
      <w:tr w:rsidR="00DE3EBC" w:rsidRPr="006958D8" w14:paraId="47211C77" w14:textId="77777777" w:rsidTr="00586A8B">
        <w:tc>
          <w:tcPr>
            <w:tcW w:w="2518" w:type="dxa"/>
            <w:tcBorders>
              <w:top w:val="nil"/>
              <w:bottom w:val="nil"/>
            </w:tcBorders>
          </w:tcPr>
          <w:p w14:paraId="61BEA06C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BTs-LB-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-</w:t>
            </w:r>
            <w:r w:rsidRPr="006958D8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>l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ike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14:paraId="691D37D5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BTs derivative, for </w:t>
            </w: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ABC 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letion, a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m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nil"/>
              <w:bottom w:val="nil"/>
              <w:right w:val="nil"/>
            </w:tcBorders>
          </w:tcPr>
          <w:p w14:paraId="20F3E190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  <w:tr w:rsidR="00DE3EBC" w:rsidRPr="006958D8" w14:paraId="18005638" w14:textId="77777777" w:rsidTr="00586A8B">
        <w:tc>
          <w:tcPr>
            <w:tcW w:w="2518" w:type="dxa"/>
            <w:tcBorders>
              <w:top w:val="nil"/>
              <w:bottom w:val="single" w:sz="4" w:space="0" w:color="auto"/>
            </w:tcBorders>
          </w:tcPr>
          <w:p w14:paraId="5C4DE230" w14:textId="77777777" w:rsidR="00DE3EBC" w:rsidRPr="006958D8" w:rsidRDefault="00DE3EBC" w:rsidP="00586A8B">
            <w:pPr>
              <w:rPr>
                <w:rFonts w:ascii="AdvOT5c7b8c86.I" w:eastAsia="宋体" w:hAnsi="AdvOT5c7b8c86.I" w:cs="Times New Roman" w:hint="eastAsia"/>
                <w:i/>
                <w:color w:val="000000"/>
                <w:sz w:val="18"/>
                <w:szCs w:val="18"/>
              </w:rPr>
            </w:pP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PALC-P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  <w:vertAlign w:val="subscript"/>
              </w:rPr>
              <w:t>sarA</w:t>
            </w:r>
            <w:r w:rsidRPr="006958D8">
              <w:rPr>
                <w:rFonts w:ascii="AdvOT5c7b8c86.I" w:eastAsia="宋体" w:hAnsi="AdvOT5c7b8c86.I" w:cs="Times New Roman"/>
                <w:color w:val="000000"/>
                <w:sz w:val="18"/>
                <w:szCs w:val="18"/>
              </w:rPr>
              <w:t>::GFP</w:t>
            </w:r>
            <w:r w:rsidRPr="006958D8">
              <w:rPr>
                <w:rFonts w:ascii="AdvOT5c7b8c86.I" w:eastAsia="宋体" w:hAnsi="AdvOT5c7b8c86.I" w:cs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14:paraId="32EB26ED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 activity assay, amp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m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  <w:right w:val="nil"/>
            </w:tcBorders>
          </w:tcPr>
          <w:p w14:paraId="024123A0" w14:textId="77777777" w:rsidR="00DE3EBC" w:rsidRPr="006958D8" w:rsidRDefault="00DE3EBC" w:rsidP="00586A8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6958D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6958D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s study</w:t>
            </w:r>
          </w:p>
        </w:tc>
      </w:tr>
    </w:tbl>
    <w:p w14:paraId="5FF85273" w14:textId="77777777" w:rsidR="00DE3EBC" w:rsidRPr="006958D8" w:rsidRDefault="00DE3EBC" w:rsidP="00DE3EBC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a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-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, restriction system negative; kan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, kanamycin resistant; amp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, ampicillin resistant; cm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, chloramphenicol resistant; st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r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, streptomycin resistant.</w:t>
      </w:r>
    </w:p>
    <w:p w14:paraId="547FE7C8" w14:textId="77777777" w:rsidR="00DE3EBC" w:rsidRPr="006958D8" w:rsidRDefault="00DE3EBC" w:rsidP="00DE3EBC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6958D8">
        <w:rPr>
          <w:rFonts w:ascii="Times New Roman" w:eastAsia="宋体" w:hAnsi="Times New Roman" w:cs="Times New Roman"/>
          <w:color w:val="000000"/>
          <w:sz w:val="18"/>
          <w:szCs w:val="18"/>
          <w:vertAlign w:val="superscript"/>
        </w:rPr>
        <w:t>b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NARSA, Network on antimicrobial resistance in</w:t>
      </w:r>
      <w:r w:rsidRPr="006958D8">
        <w:rPr>
          <w:rFonts w:ascii="Times New Roman" w:eastAsia="宋体" w:hAnsi="Times New Roman" w:cs="Times New Roman"/>
          <w:i/>
          <w:color w:val="000000"/>
          <w:sz w:val="18"/>
          <w:szCs w:val="18"/>
        </w:rPr>
        <w:t xml:space="preserve"> S. aureus</w:t>
      </w:r>
      <w:r w:rsidRPr="006958D8">
        <w:rPr>
          <w:rFonts w:ascii="Times New Roman" w:eastAsia="宋体" w:hAnsi="Times New Roman" w:cs="Times New Roman"/>
          <w:color w:val="000000"/>
          <w:sz w:val="18"/>
          <w:szCs w:val="18"/>
        </w:rPr>
        <w:t>.</w:t>
      </w:r>
    </w:p>
    <w:p w14:paraId="60EAEE1C" w14:textId="77777777" w:rsidR="00643F4D" w:rsidRDefault="00643F4D"/>
    <w:sectPr w:rsidR="00643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c7b8c86.I">
    <w:altName w:val="Times New Roman"/>
    <w:panose1 w:val="00000000000000000000"/>
    <w:charset w:val="00"/>
    <w:family w:val="roman"/>
    <w:notTrueType/>
    <w:pitch w:val="default"/>
  </w:font>
  <w:font w:name="AdvOT5fcf1b24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CF"/>
    <w:rsid w:val="00031B0D"/>
    <w:rsid w:val="003F02C5"/>
    <w:rsid w:val="00450A1C"/>
    <w:rsid w:val="00601141"/>
    <w:rsid w:val="00643F4D"/>
    <w:rsid w:val="008D4CDF"/>
    <w:rsid w:val="00A22F16"/>
    <w:rsid w:val="00BD13CF"/>
    <w:rsid w:val="00D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0BCA6"/>
  <w15:chartTrackingRefBased/>
  <w15:docId w15:val="{8F777574-655B-4196-A724-B980A66F5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3E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网格型4"/>
    <w:basedOn w:val="a1"/>
    <w:next w:val="a3"/>
    <w:uiPriority w:val="59"/>
    <w:rsid w:val="00DE3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E3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2020</dc:creator>
  <cp:keywords/>
  <dc:description/>
  <cp:lastModifiedBy>lyj2020</cp:lastModifiedBy>
  <cp:revision>6</cp:revision>
  <dcterms:created xsi:type="dcterms:W3CDTF">2025-05-30T01:34:00Z</dcterms:created>
  <dcterms:modified xsi:type="dcterms:W3CDTF">2025-11-18T09:35:00Z</dcterms:modified>
</cp:coreProperties>
</file>